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242E2" w14:textId="77777777" w:rsidR="00684042" w:rsidRPr="00670F5B" w:rsidRDefault="00684042" w:rsidP="00684042">
      <w:pPr>
        <w:widowControl/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70F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670F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1. </w:t>
      </w:r>
      <w:r w:rsidRPr="00670F5B">
        <w:rPr>
          <w:rFonts w:ascii="Times New Roman" w:eastAsia="宋体" w:hAnsi="Times New Roman" w:cs="Times New Roman"/>
          <w:sz w:val="24"/>
          <w:szCs w:val="24"/>
        </w:rPr>
        <w:t xml:space="preserve">Statistical data of </w:t>
      </w:r>
      <w:r w:rsidRPr="00670F5B">
        <w:rPr>
          <w:rFonts w:ascii="Times New Roman" w:eastAsia="宋体" w:hAnsi="Times New Roman" w:cs="Times New Roman"/>
          <w:i/>
          <w:iCs/>
          <w:sz w:val="24"/>
          <w:szCs w:val="24"/>
        </w:rPr>
        <w:t>PAAR</w:t>
      </w:r>
      <w:r w:rsidRPr="00670F5B">
        <w:rPr>
          <w:rFonts w:ascii="Times New Roman" w:eastAsia="宋体" w:hAnsi="Times New Roman" w:cs="Times New Roman"/>
          <w:sz w:val="24"/>
          <w:szCs w:val="24"/>
        </w:rPr>
        <w:t xml:space="preserve"> genes </w:t>
      </w:r>
      <w:bookmarkStart w:id="0" w:name="OLE_LINK65"/>
      <w:r w:rsidRPr="00670F5B">
        <w:rPr>
          <w:rFonts w:ascii="Times New Roman" w:eastAsia="宋体" w:hAnsi="Times New Roman" w:cs="Times New Roman"/>
          <w:sz w:val="24"/>
          <w:szCs w:val="24"/>
        </w:rPr>
        <w:t>in the reference or representative prokaryot</w:t>
      </w:r>
      <w:r>
        <w:rPr>
          <w:rFonts w:ascii="Times New Roman" w:eastAsia="宋体" w:hAnsi="Times New Roman" w:cs="Times New Roman"/>
          <w:sz w:val="24"/>
          <w:szCs w:val="24"/>
        </w:rPr>
        <w:t>ic</w:t>
      </w:r>
      <w:r w:rsidRPr="00670F5B">
        <w:rPr>
          <w:rFonts w:ascii="Times New Roman" w:eastAsia="宋体" w:hAnsi="Times New Roman" w:cs="Times New Roman"/>
          <w:sz w:val="24"/>
          <w:szCs w:val="24"/>
        </w:rPr>
        <w:t xml:space="preserve"> genomes.</w:t>
      </w:r>
      <w:bookmarkEnd w:id="0"/>
    </w:p>
    <w:tbl>
      <w:tblPr>
        <w:tblW w:w="49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7"/>
        <w:gridCol w:w="3477"/>
        <w:gridCol w:w="1466"/>
        <w:gridCol w:w="2652"/>
        <w:gridCol w:w="3225"/>
      </w:tblGrid>
      <w:tr w:rsidR="00684042" w:rsidRPr="00AC29FE" w14:paraId="50716813" w14:textId="77777777" w:rsidTr="009774E8">
        <w:trPr>
          <w:trHeight w:val="315"/>
          <w:jc w:val="center"/>
        </w:trPr>
        <w:tc>
          <w:tcPr>
            <w:tcW w:w="2356" w:type="pct"/>
            <w:gridSpan w:val="2"/>
            <w:shd w:val="clear" w:color="auto" w:fill="auto"/>
            <w:noWrap/>
            <w:vAlign w:val="center"/>
            <w:hideMark/>
          </w:tcPr>
          <w:p w14:paraId="732C108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Tax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C83FC4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All genomes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E72818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Genomes with </w:t>
            </w:r>
            <w:r w:rsidRPr="00AC29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val="en-US"/>
              </w:rPr>
              <w:t>PAAR </w:t>
            </w: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genes (proportion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EAE9C0F" w14:textId="77777777" w:rsidR="009774E8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Genomes with multiple copies</w:t>
            </w:r>
          </w:p>
          <w:p w14:paraId="39DF8EAD" w14:textId="5F1E0B91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of </w:t>
            </w:r>
            <w:r w:rsidRPr="00AC29F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val="en-US"/>
              </w:rPr>
              <w:t>PAAR</w:t>
            </w:r>
            <w:r w:rsidRPr="00AC29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 xml:space="preserve"> (proportion)</w:t>
            </w:r>
          </w:p>
        </w:tc>
      </w:tr>
      <w:tr w:rsidR="009774E8" w:rsidRPr="00AC29FE" w14:paraId="1DF62CEA" w14:textId="77777777" w:rsidTr="009774E8">
        <w:trPr>
          <w:trHeight w:val="315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42B7BDB9" w14:textId="73DC28E4" w:rsidR="009774E8" w:rsidRPr="00AC29FE" w:rsidRDefault="009774E8" w:rsidP="009774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9774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Phyla</w:t>
            </w:r>
          </w:p>
        </w:tc>
      </w:tr>
      <w:tr w:rsidR="009774E8" w:rsidRPr="00AC29FE" w14:paraId="4D850637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825C42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rchae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BE3006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927EE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3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51A37F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0 (8.7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9E1910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6142F1C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34C5BE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rchae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36F54D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ACK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156E8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E3D2B8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BBB734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234C26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04151C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4EA2E6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702343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A99771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 (38.9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C7BBDF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 (57.1%)</w:t>
            </w:r>
          </w:p>
        </w:tc>
      </w:tr>
      <w:tr w:rsidR="009774E8" w:rsidRPr="00AC29FE" w14:paraId="44B9574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D125F9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4EA78A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quific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223731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4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503EE3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7.1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2D65CF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A6133C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556400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8E3CC8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seric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ryosericot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29108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06D116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3421D0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D08054C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E0BE14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8CF7E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trichae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B2DFB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E25F79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198C69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70C7839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7BFF80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A9BAA1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rysiogene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0DA1ED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ADEAF5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BFA940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064F54B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46D13B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799909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oprothermobacter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4C030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41C58F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E8EC60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2F95E9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C7161A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4BBD22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eferribacter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79180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49A93F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92A332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53606FA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3AFD27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B2A6E8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ictyoglom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5E02E6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461FA9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DD666E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2BDDF5C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4B6900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3AC0CD1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lusimicrob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87BB3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F256BF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9AAE34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909F49A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D29DAB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9B92E2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CB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02D19B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0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D4133A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93 (32.1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966D51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4 (53.9%)</w:t>
            </w:r>
          </w:p>
        </w:tc>
      </w:tr>
      <w:tr w:rsidR="009774E8" w:rsidRPr="00AC29FE" w14:paraId="2DB6E55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DF98D9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9B9A4F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usobacteri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F93ED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1EB912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4 (53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52D162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 (21.4%)</w:t>
            </w:r>
          </w:p>
        </w:tc>
      </w:tr>
      <w:tr w:rsidR="009774E8" w:rsidRPr="00AC29FE" w14:paraId="52D2E087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C888C3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D78563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nae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ctomicrob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8FC72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2D8214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88148C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1E9E58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EFC75C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363F523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r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42232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24B963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20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8CD956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50.0%)</w:t>
            </w:r>
          </w:p>
        </w:tc>
      </w:tr>
      <w:tr w:rsidR="009774E8" w:rsidRPr="00AC29FE" w14:paraId="4294C6C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516C2E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54022D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8853C7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07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A6C869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14 (39.3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073B93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07 (50.0%)</w:t>
            </w:r>
          </w:p>
        </w:tc>
      </w:tr>
      <w:tr w:rsidR="009774E8" w:rsidRPr="00AC29FE" w14:paraId="1BE9548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09A6D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F60E95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E550F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F5F750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 (20.7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C18BBC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 (25.0%)</w:t>
            </w:r>
          </w:p>
        </w:tc>
      </w:tr>
      <w:tr w:rsidR="009774E8" w:rsidRPr="00AC29FE" w14:paraId="0ACBAC9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15BB91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6D7CA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pirochaet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F6FE8E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346FA5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 (5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4FF221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25.0%)</w:t>
            </w:r>
          </w:p>
        </w:tc>
      </w:tr>
      <w:tr w:rsidR="009774E8" w:rsidRPr="00AC29FE" w14:paraId="3E9CB04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2A7F2D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01C1CD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ynergiste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8B2BD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31C9DE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12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BE1C05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54862AE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C22A7F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892C6A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1DD0F8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0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8A878F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33 (8.9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2348E6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9 (25.3%)</w:t>
            </w:r>
          </w:p>
        </w:tc>
      </w:tr>
      <w:tr w:rsidR="009774E8" w:rsidRPr="00AC29FE" w14:paraId="6A0614A0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4FE95C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lastRenderedPageBreak/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5C615E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desulf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B43AB9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E1B9EA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4A2F10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2474393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65231F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A53A38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tog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5B540D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58661C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F622D6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0A5ED4F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9C3850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CD3A1D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unclassified Bacteri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DF5248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086298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11.1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5F3F08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0B54BD6" w14:textId="77777777" w:rsidTr="009774E8">
        <w:trPr>
          <w:trHeight w:val="315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0B3CA5E7" w14:textId="131C75FE" w:rsidR="009774E8" w:rsidRPr="00AC29FE" w:rsidRDefault="009774E8" w:rsidP="00977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US"/>
              </w:rPr>
            </w:pPr>
            <w:r w:rsidRPr="009774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Class</w:t>
            </w:r>
          </w:p>
        </w:tc>
      </w:tr>
      <w:tr w:rsidR="009774E8" w:rsidRPr="00AC29FE" w14:paraId="422B077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62B1E1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F2D5D6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A64E91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C5026A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 (46.2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9E786C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 (66.7%)</w:t>
            </w:r>
          </w:p>
        </w:tc>
      </w:tr>
      <w:tr w:rsidR="009774E8" w:rsidRPr="00AC29FE" w14:paraId="05579AD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7C950E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13128A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lastocatell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5F2334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7A576F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1D0E11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2578EA9D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CDB735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9E4662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Holophag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30FEE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4AFB7F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50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432371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B2DACF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ACD60C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obacter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40680A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anaerobacul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82F9D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3B6644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732993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57A901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252ABC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quificae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895800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quific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A5CB0D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4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0F8A8A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7.1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E6A0CD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2ECF2CE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9F64DA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seric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ryosericot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90E837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seric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D57CA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51C4D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9E5E0C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319235C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72BB1B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tri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24E5E8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alditrich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8D23B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8A089B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1D0D21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2D4BC6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66E5A3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rysiogenetes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286C52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rysiogene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45F0E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137032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6804B4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2C8D39A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64CC4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oprothermobacter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A2B046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oprotherm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F548A2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944F6D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5BEC64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6EB9B90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D6A9DE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eferribacteres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E3964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eferribacter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AE13A5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D88645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47E28B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356D5E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7BBC2E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ictyoglomi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931A8E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ictyoglom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28B5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1B784F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87533F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E97549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558FCF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lusimicrob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1ECBDA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lusimicrob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35C06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32259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7C9AA4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223F6A3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E941D8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lusimicrob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33DE8F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ndomicrob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1EF74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400B3A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9F836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B2DCF8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5DAAEB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lusimicrob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16DDAE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nvironmental sampl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72C4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3E2952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68082F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13F707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77EF03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BD2521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tenosarchae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A3E33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4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051A5C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0 (13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7519EA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425977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9C94C8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A89E11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Methanomad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68BEC9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101400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801B26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A725660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7130BB1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58591A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cocc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30C38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9C8E2A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AAB589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86D6427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2F68594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13689D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iaforarchae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5286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CF7DEB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C28E88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063F896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7A7EF3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09173B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rchaeoglob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710FFA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22DABF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D2C442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3A45FA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E85EF5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Euryarchaeot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33C5AD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Methanonatronarchae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75A95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5EE7A7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8DE4FB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822EE5B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3F5F9B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CB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E797A8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acteroidetes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lorobi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5D9A5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9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2F65E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91 (32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0A3D4A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4 (54.5%)</w:t>
            </w:r>
          </w:p>
        </w:tc>
      </w:tr>
      <w:tr w:rsidR="009774E8" w:rsidRPr="00AC29FE" w14:paraId="33EFFCD4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F1ED60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lastRenderedPageBreak/>
              <w:t>FCB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D06850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ibrobacter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E29D18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5590C0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42F417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590C25E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8C30F2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CB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E28551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Gemmatimonade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54D64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DAD3ED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100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A5121F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33A8E9D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D7D6E7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us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00458D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usobacteri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D05EF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1D7C1B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4 (53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D2F1B6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 (21.4%)</w:t>
            </w:r>
          </w:p>
        </w:tc>
      </w:tr>
      <w:tr w:rsidR="009774E8" w:rsidRPr="00AC29FE" w14:paraId="2EB6EAB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87DFB3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nae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ctomicrob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41B798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n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12C06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36C39B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9EFC71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BAC27B8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A5680D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rae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39A5BB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Nitrospir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BDC64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26DB97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20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66FD78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50.0%)</w:t>
            </w:r>
          </w:p>
        </w:tc>
      </w:tr>
      <w:tr w:rsidR="009774E8" w:rsidRPr="00AC29FE" w14:paraId="571F847B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67C70D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F02E93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Gammaprote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BA94E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3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9EFA0F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17 (49.9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8FFC46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27 (54.4%)</w:t>
            </w:r>
          </w:p>
        </w:tc>
      </w:tr>
      <w:tr w:rsidR="009774E8" w:rsidRPr="00AC29FE" w14:paraId="253C228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F2A385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1BFB99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lphaprote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33FD65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3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30F4E9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96 (26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D47595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0 (30.6%)</w:t>
            </w:r>
          </w:p>
        </w:tc>
      </w:tr>
      <w:tr w:rsidR="009774E8" w:rsidRPr="00AC29FE" w14:paraId="10EDEDC7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F052B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4523AD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Betaproteobacteri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A71F4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7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3676E8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9 (46.7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207665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7 (67.4%)</w:t>
            </w:r>
          </w:p>
        </w:tc>
      </w:tr>
      <w:tr w:rsidR="009774E8" w:rsidRPr="00AC29FE" w14:paraId="607D74C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2C79A6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E7C04B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elta/epsilon subdivision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CEA8E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1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13211B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1 (33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8DD652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3 (46.5%)</w:t>
            </w:r>
          </w:p>
        </w:tc>
      </w:tr>
      <w:tr w:rsidR="009774E8" w:rsidRPr="00AC29FE" w14:paraId="61C2D20D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7F71C1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DFC7D1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Oligoflex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58793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F2EBE9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F52ACF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BC83FD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A0137C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BC4CAB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idithiobacill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7A0D17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F91F63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20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DA05AC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01E1FAF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C450A7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FB06E3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Hydrogenophilal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8245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6A0A9B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C9CAE9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BF4E15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566C7F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311A1C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Zetaprote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781A5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898888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EB9761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708409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C74D5C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93984E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lanctomycet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EACCE2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66CF95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 (45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DA67CA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 (30.0%)</w:t>
            </w:r>
          </w:p>
        </w:tc>
      </w:tr>
      <w:tr w:rsidR="009774E8" w:rsidRPr="00AC29FE" w14:paraId="3400B26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2A3F19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67757C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lamydi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B6EB8F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1BBCA8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C5495B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8A1DA0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9C8C4E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635ACB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Verrucomicrob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2F3B6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3059E6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11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999B42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88562A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435CA1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E96606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Kiritimatiellae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9FDCC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88AE19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2FE801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28F6CCE0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3026682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VC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C7675A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Lentisphaer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78CB7E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C77D4C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C2B01F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2BD7E86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F1E820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pirochaetes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06FC39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pirochaet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AEC79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E2C39A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 (5.8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1ADC72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25.0%)</w:t>
            </w:r>
          </w:p>
        </w:tc>
      </w:tr>
      <w:tr w:rsidR="009774E8" w:rsidRPr="00AC29FE" w14:paraId="446B077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AABE1B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ynergistetes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EFE762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ynergist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07A61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77C684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 (12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AB81E3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C2F75E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909DC2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ACK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A50D84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renarchae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85260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4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10FDFE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90CD40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4FB645B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3CAD28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ACK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6FBFE2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aumarchaeot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C5302D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7A049D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B3EB51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71F7BA5E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E9C675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7134B4B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Firmicut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E04C67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7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83E86E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9 (7.0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1C9B37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4 (38.2%)</w:t>
            </w:r>
          </w:p>
        </w:tc>
      </w:tr>
      <w:tr w:rsidR="009774E8" w:rsidRPr="00AC29FE" w14:paraId="6FCDE87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7B5A0E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DEBC32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ctinobacteri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AB3A5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5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BEAD14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1 (9.6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A6BACB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8 (17.8%)</w:t>
            </w:r>
          </w:p>
        </w:tc>
      </w:tr>
      <w:tr w:rsidR="009774E8" w:rsidRPr="00AC29FE" w14:paraId="504A883E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95BB3A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E0733A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nericu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566E4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1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FD1925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5E86A8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06F366B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65980E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lastRenderedPageBreak/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2B2D13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yanobacteria/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Melain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12219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4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FA0B26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3 (27.4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2E89A2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 (26.1%)</w:t>
            </w:r>
          </w:p>
        </w:tc>
      </w:tr>
      <w:tr w:rsidR="009774E8" w:rsidRPr="00AC29FE" w14:paraId="2D4F5A40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58775B2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8BB0AC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Deinococcus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-Thermu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9A2BD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3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790E15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 (20.9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C21F20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11.1%)</w:t>
            </w:r>
          </w:p>
        </w:tc>
      </w:tr>
      <w:tr w:rsidR="009774E8" w:rsidRPr="00AC29FE" w14:paraId="21E41E0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846235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5C59AA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Chloroflexi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CA529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4CFD3A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1 (35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3F7BB9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A9DDEA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476065F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58342E1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Armatimonadet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4D7EF4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B038455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0F88F4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37DE8ACF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55728AA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263ECD9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unclassified </w:t>
            </w: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errabacteria</w:t>
            </w:r>
            <w:proofErr w:type="spellEnd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 xml:space="preserve"> group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60E86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AC172A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A57DDA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50803F01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F8003CF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desulfobacteria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1D1F0986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desulfobacteria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BD0DC1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1C5882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205B868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61D3E502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62FDDF4E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togae</w:t>
            </w:r>
            <w:proofErr w:type="spellEnd"/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06C9A4A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hermotogae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67D26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6FF011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FD8F8F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1EB48D95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1905704B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unclassified 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00B1BCAD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unclassified Bacteria (miscellaneous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D9FDAA4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8939C59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 (12.5%)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1E1CE50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9774E8" w:rsidRPr="00AC29FE" w14:paraId="6814DA3D" w14:textId="77777777" w:rsidTr="009774E8">
        <w:trPr>
          <w:trHeight w:val="315"/>
          <w:jc w:val="center"/>
        </w:trPr>
        <w:tc>
          <w:tcPr>
            <w:tcW w:w="1104" w:type="pct"/>
            <w:shd w:val="clear" w:color="auto" w:fill="auto"/>
            <w:noWrap/>
            <w:vAlign w:val="center"/>
            <w:hideMark/>
          </w:tcPr>
          <w:p w14:paraId="0FA861A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unclassified Bacteria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49B6F2F3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Haloplasmatales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A931F5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4926C00C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EA26BF7" w14:textId="77777777" w:rsidR="00AC29FE" w:rsidRPr="00AC29FE" w:rsidRDefault="00AC29FE" w:rsidP="00AC29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AC29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</w:tbl>
    <w:p w14:paraId="12E9766F" w14:textId="4E5529B1" w:rsidR="00684042" w:rsidRPr="00537005" w:rsidRDefault="00684042" w:rsidP="0053700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684042" w:rsidRPr="00537005" w:rsidSect="00797FF2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28BB0" w14:textId="77777777" w:rsidR="007721D9" w:rsidRDefault="007721D9" w:rsidP="00AC29FE">
      <w:r>
        <w:separator/>
      </w:r>
    </w:p>
  </w:endnote>
  <w:endnote w:type="continuationSeparator" w:id="0">
    <w:p w14:paraId="368E0BE4" w14:textId="77777777" w:rsidR="007721D9" w:rsidRDefault="007721D9" w:rsidP="00AC2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7956862"/>
      <w:docPartObj>
        <w:docPartGallery w:val="Page Numbers (Bottom of Page)"/>
        <w:docPartUnique/>
      </w:docPartObj>
    </w:sdtPr>
    <w:sdtEndPr/>
    <w:sdtContent>
      <w:p w14:paraId="5B0198D8" w14:textId="39CFDE10" w:rsidR="00684042" w:rsidRDefault="006840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897B95" w14:textId="77777777" w:rsidR="00684042" w:rsidRDefault="006840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16B43" w14:textId="77777777" w:rsidR="007721D9" w:rsidRDefault="007721D9" w:rsidP="00AC29FE">
      <w:r>
        <w:separator/>
      </w:r>
    </w:p>
  </w:footnote>
  <w:footnote w:type="continuationSeparator" w:id="0">
    <w:p w14:paraId="36B85779" w14:textId="77777777" w:rsidR="007721D9" w:rsidRDefault="007721D9" w:rsidP="00AC29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01055B" w14:textId="77777777" w:rsidR="00684042" w:rsidRDefault="00684042" w:rsidP="006840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2D"/>
    <w:rsid w:val="001275CA"/>
    <w:rsid w:val="001C239A"/>
    <w:rsid w:val="002E1988"/>
    <w:rsid w:val="002E50A6"/>
    <w:rsid w:val="00537005"/>
    <w:rsid w:val="005C5B2D"/>
    <w:rsid w:val="00684042"/>
    <w:rsid w:val="0076742B"/>
    <w:rsid w:val="007721D9"/>
    <w:rsid w:val="00797FF2"/>
    <w:rsid w:val="009774E8"/>
    <w:rsid w:val="00AC29FE"/>
    <w:rsid w:val="00D6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31494"/>
  <w15:chartTrackingRefBased/>
  <w15:docId w15:val="{B22FF3FE-1BE6-444C-9516-B68A4AC7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9F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C2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9F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C2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4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正</dc:creator>
  <cp:keywords/>
  <dc:description/>
  <cp:lastModifiedBy>刘 亚</cp:lastModifiedBy>
  <cp:revision>3</cp:revision>
  <cp:lastPrinted>2020-09-12T07:48:00Z</cp:lastPrinted>
  <dcterms:created xsi:type="dcterms:W3CDTF">2020-09-18T11:54:00Z</dcterms:created>
  <dcterms:modified xsi:type="dcterms:W3CDTF">2020-09-18T11:57:00Z</dcterms:modified>
</cp:coreProperties>
</file>